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6CE038" w14:textId="77777777" w:rsidR="00B614D7" w:rsidRPr="00B614D7" w:rsidRDefault="00B614D7" w:rsidP="00B614D7">
      <w:pPr>
        <w:pStyle w:val="Heading1"/>
        <w:rPr>
          <w:rFonts w:ascii="Times New Roman" w:hAnsi="Times New Roman" w:cs="Times New Roman"/>
          <w:b/>
          <w:color w:val="auto"/>
        </w:rPr>
      </w:pPr>
      <w:r w:rsidRPr="00B614D7">
        <w:rPr>
          <w:rFonts w:ascii="Times New Roman" w:hAnsi="Times New Roman" w:cs="Times New Roman"/>
          <w:b/>
          <w:color w:val="auto"/>
        </w:rPr>
        <w:t>Appendix</w:t>
      </w:r>
    </w:p>
    <w:p w14:paraId="7FE28A66" w14:textId="77777777" w:rsidR="00B614D7" w:rsidRPr="00B614D7" w:rsidRDefault="00B614D7" w:rsidP="00B614D7">
      <w:pPr>
        <w:rPr>
          <w:rFonts w:ascii="Times New Roman" w:hAnsi="Times New Roman" w:cs="Times New Roman"/>
          <w:szCs w:val="24"/>
        </w:rPr>
      </w:pPr>
      <w:r w:rsidRPr="00B614D7">
        <w:rPr>
          <w:rFonts w:ascii="Times New Roman" w:hAnsi="Times New Roman" w:cs="Times New Roman"/>
          <w:b/>
          <w:szCs w:val="24"/>
        </w:rPr>
        <w:t>Search terms</w:t>
      </w:r>
      <w:r w:rsidRPr="00B614D7">
        <w:rPr>
          <w:rFonts w:ascii="Times New Roman" w:hAnsi="Times New Roman" w:cs="Times New Roman"/>
          <w:szCs w:val="24"/>
        </w:rPr>
        <w:t>: selection bias, sampling bias, collider bias, collider stratification bias, ascertainment bias, Berkson’s paradox</w:t>
      </w:r>
    </w:p>
    <w:p w14:paraId="30E464E4" w14:textId="300BD01E" w:rsidR="00B614D7" w:rsidRDefault="00B614D7" w:rsidP="00B614D7">
      <w:pPr>
        <w:rPr>
          <w:rFonts w:ascii="Times New Roman" w:hAnsi="Times New Roman" w:cs="Times New Roman"/>
          <w:szCs w:val="24"/>
        </w:rPr>
      </w:pPr>
      <w:r w:rsidRPr="00B614D7">
        <w:rPr>
          <w:rFonts w:ascii="Times New Roman" w:hAnsi="Times New Roman" w:cs="Times New Roman"/>
          <w:b/>
          <w:szCs w:val="24"/>
        </w:rPr>
        <w:t>Conducted</w:t>
      </w:r>
      <w:r w:rsidRPr="00B614D7">
        <w:rPr>
          <w:rFonts w:ascii="Times New Roman" w:hAnsi="Times New Roman" w:cs="Times New Roman"/>
          <w:szCs w:val="24"/>
        </w:rPr>
        <w:t>: 9/23/2022</w:t>
      </w:r>
    </w:p>
    <w:p w14:paraId="503BDA20" w14:textId="77777777" w:rsidR="00D95BEC" w:rsidRPr="00B614D7" w:rsidRDefault="00D95BEC" w:rsidP="00B614D7">
      <w:pPr>
        <w:rPr>
          <w:rFonts w:ascii="Times New Roman" w:hAnsi="Times New Roman" w:cs="Times New Roman"/>
          <w:szCs w:val="24"/>
        </w:rPr>
      </w:pPr>
      <w:bookmarkStart w:id="0" w:name="_GoBack"/>
      <w:bookmarkEnd w:id="0"/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4320"/>
        <w:gridCol w:w="5040"/>
      </w:tblGrid>
      <w:tr w:rsidR="00B614D7" w:rsidRPr="00B614D7" w14:paraId="29EEF957" w14:textId="77777777" w:rsidTr="00B614D7">
        <w:trPr>
          <w:trHeight w:val="1538"/>
        </w:trPr>
        <w:tc>
          <w:tcPr>
            <w:tcW w:w="4320" w:type="dxa"/>
          </w:tcPr>
          <w:p w14:paraId="44FF3FCA" w14:textId="57B003A4" w:rsidR="00B614D7" w:rsidRPr="00B614D7" w:rsidRDefault="00072D98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th Informatics Journal</w:t>
            </w:r>
          </w:p>
          <w:p w14:paraId="0F3F14BC" w14:textId="77777777" w:rsidR="00B614D7" w:rsidRP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0" w:type="dxa"/>
          </w:tcPr>
          <w:p w14:paraId="020B1671" w14:textId="77777777" w:rsidR="00B614D7" w:rsidRP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Collider bias: 0</w:t>
            </w:r>
          </w:p>
          <w:p w14:paraId="7E688B9E" w14:textId="77777777" w:rsidR="00B614D7" w:rsidRP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Sampling bias: 3</w:t>
            </w:r>
          </w:p>
          <w:p w14:paraId="0BC130CD" w14:textId="77777777" w:rsid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 xml:space="preserve">Selection bias: 2 </w:t>
            </w:r>
          </w:p>
          <w:p w14:paraId="0D79F162" w14:textId="77777777" w:rsidR="00B614D7" w:rsidRP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ollider stratification bias: 0</w:t>
            </w:r>
          </w:p>
          <w:p w14:paraId="1A2DE5F7" w14:textId="77777777" w:rsidR="00B614D7" w:rsidRP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Ascertainment bias: 0</w:t>
            </w:r>
          </w:p>
          <w:p w14:paraId="6DDBF265" w14:textId="77777777" w:rsidR="00B614D7" w:rsidRP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Berkson’s paradox: 0</w:t>
            </w:r>
          </w:p>
        </w:tc>
      </w:tr>
      <w:tr w:rsidR="00B614D7" w:rsidRPr="00B614D7" w14:paraId="7649290E" w14:textId="77777777" w:rsidTr="000438A7">
        <w:tc>
          <w:tcPr>
            <w:tcW w:w="4320" w:type="dxa"/>
          </w:tcPr>
          <w:p w14:paraId="4FE040C4" w14:textId="5CEEBDDF" w:rsidR="00B614D7" w:rsidRPr="00B614D7" w:rsidRDefault="00B614D7" w:rsidP="00072D9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BMC Medical Informatics and Decision Making</w:t>
            </w:r>
          </w:p>
        </w:tc>
        <w:tc>
          <w:tcPr>
            <w:tcW w:w="5040" w:type="dxa"/>
          </w:tcPr>
          <w:p w14:paraId="692187F3" w14:textId="77777777" w:rsidR="00B614D7" w:rsidRP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Collider bias: 1</w:t>
            </w:r>
          </w:p>
          <w:p w14:paraId="466972EF" w14:textId="77777777" w:rsidR="00B614D7" w:rsidRP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Sampling bias: 12</w:t>
            </w:r>
          </w:p>
          <w:p w14:paraId="566B05C0" w14:textId="77777777" w:rsid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 xml:space="preserve">Selection bias: 11 </w:t>
            </w:r>
          </w:p>
          <w:p w14:paraId="62C8892A" w14:textId="77777777" w:rsidR="00B614D7" w:rsidRP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Collider stratification bias: 0</w:t>
            </w:r>
          </w:p>
          <w:p w14:paraId="4242F81C" w14:textId="77777777" w:rsidR="00B614D7" w:rsidRP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Ascertainment bias: 1</w:t>
            </w:r>
          </w:p>
          <w:p w14:paraId="1E351A93" w14:textId="77777777" w:rsidR="00B614D7" w:rsidRP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Berkson’s paradox: 0</w:t>
            </w:r>
          </w:p>
        </w:tc>
      </w:tr>
      <w:tr w:rsidR="00B614D7" w:rsidRPr="00B614D7" w14:paraId="33448786" w14:textId="77777777" w:rsidTr="000438A7">
        <w:tc>
          <w:tcPr>
            <w:tcW w:w="4320" w:type="dxa"/>
          </w:tcPr>
          <w:p w14:paraId="6FB8EC01" w14:textId="095CD01A" w:rsidR="00B614D7" w:rsidRP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International Journal of Medical Informatics</w:t>
            </w:r>
          </w:p>
          <w:p w14:paraId="2442CE30" w14:textId="77777777" w:rsidR="00B614D7" w:rsidRP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0" w:type="dxa"/>
          </w:tcPr>
          <w:p w14:paraId="31ECC99A" w14:textId="77777777" w:rsidR="00B614D7" w:rsidRP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Collider bias: 0</w:t>
            </w:r>
          </w:p>
          <w:p w14:paraId="63FEDB54" w14:textId="77777777" w:rsidR="00B614D7" w:rsidRP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Sampling bias: 6</w:t>
            </w:r>
          </w:p>
          <w:p w14:paraId="4331232C" w14:textId="77777777" w:rsidR="00B614D7" w:rsidRP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Selection bi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6 </w:t>
            </w:r>
          </w:p>
          <w:p w14:paraId="4F1F19E9" w14:textId="77777777" w:rsidR="00B614D7" w:rsidRP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Collider stratification bias: 0</w:t>
            </w:r>
          </w:p>
          <w:p w14:paraId="7731F20F" w14:textId="77777777" w:rsidR="00B614D7" w:rsidRP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Ascertainment bias: 1</w:t>
            </w:r>
          </w:p>
          <w:p w14:paraId="5220114D" w14:textId="77777777" w:rsidR="00B614D7" w:rsidRP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Berkson’s paradox: 0</w:t>
            </w:r>
          </w:p>
        </w:tc>
      </w:tr>
      <w:tr w:rsidR="00B614D7" w:rsidRPr="00B614D7" w14:paraId="41AA084E" w14:textId="77777777" w:rsidTr="000438A7">
        <w:tc>
          <w:tcPr>
            <w:tcW w:w="4320" w:type="dxa"/>
          </w:tcPr>
          <w:p w14:paraId="670FDD45" w14:textId="36F9D202" w:rsidR="00B614D7" w:rsidRPr="00B614D7" w:rsidRDefault="00B614D7" w:rsidP="00072D9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Jou</w:t>
            </w:r>
            <w:r w:rsidR="00072D98">
              <w:rPr>
                <w:rFonts w:ascii="Times New Roman" w:hAnsi="Times New Roman" w:cs="Times New Roman"/>
                <w:sz w:val="20"/>
                <w:szCs w:val="20"/>
              </w:rPr>
              <w:t>rnal of Biomedical Informatics</w:t>
            </w:r>
          </w:p>
        </w:tc>
        <w:tc>
          <w:tcPr>
            <w:tcW w:w="5040" w:type="dxa"/>
          </w:tcPr>
          <w:p w14:paraId="66A885BE" w14:textId="77777777" w:rsidR="00B614D7" w:rsidRP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Collider bias: 2</w:t>
            </w:r>
          </w:p>
          <w:p w14:paraId="6A1FB684" w14:textId="77777777" w:rsidR="00B614D7" w:rsidRPr="00B614D7" w:rsidRDefault="00D95BEC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history="1">
              <w:r w:rsidR="00B614D7" w:rsidRPr="00B614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Sampling bias</w:t>
              </w:r>
            </w:hyperlink>
            <w:r w:rsidR="00B614D7" w:rsidRPr="00B614D7">
              <w:rPr>
                <w:rFonts w:ascii="Times New Roman" w:hAnsi="Times New Roman" w:cs="Times New Roman"/>
                <w:sz w:val="20"/>
                <w:szCs w:val="20"/>
              </w:rPr>
              <w:t>: 12</w:t>
            </w:r>
          </w:p>
          <w:p w14:paraId="5DA9E6C1" w14:textId="77777777" w:rsidR="00B614D7" w:rsidRPr="00B614D7" w:rsidRDefault="00D95BEC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history="1">
              <w:r w:rsidR="00B614D7" w:rsidRPr="00B614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Selection bias</w:t>
              </w:r>
            </w:hyperlink>
            <w:r w:rsidR="00B614D7">
              <w:rPr>
                <w:rFonts w:ascii="Times New Roman" w:hAnsi="Times New Roman" w:cs="Times New Roman"/>
                <w:sz w:val="20"/>
                <w:szCs w:val="20"/>
              </w:rPr>
              <w:t xml:space="preserve">: 10 </w:t>
            </w:r>
          </w:p>
          <w:p w14:paraId="5A065D2B" w14:textId="77777777" w:rsidR="00B614D7" w:rsidRP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Collider stratification bias: 0</w:t>
            </w:r>
          </w:p>
          <w:p w14:paraId="41311968" w14:textId="77777777" w:rsidR="00B614D7" w:rsidRP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Ascertainment bias: 0</w:t>
            </w:r>
          </w:p>
          <w:p w14:paraId="13A87C02" w14:textId="77777777" w:rsidR="00B614D7" w:rsidRP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Berkson’s paradox: 0</w:t>
            </w:r>
          </w:p>
        </w:tc>
      </w:tr>
      <w:tr w:rsidR="00B614D7" w:rsidRPr="00B614D7" w14:paraId="4B63CE12" w14:textId="77777777" w:rsidTr="000438A7">
        <w:tc>
          <w:tcPr>
            <w:tcW w:w="4320" w:type="dxa"/>
          </w:tcPr>
          <w:p w14:paraId="330D7F4A" w14:textId="3941E200" w:rsidR="00B614D7" w:rsidRPr="00B614D7" w:rsidRDefault="00B614D7" w:rsidP="00072D9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Journal of Innovation in Health Informati</w:t>
            </w:r>
            <w:r w:rsidR="00072D98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5040" w:type="dxa"/>
          </w:tcPr>
          <w:p w14:paraId="47A7CBF8" w14:textId="1D7F3466" w:rsidR="00072D98" w:rsidRPr="00B614D7" w:rsidRDefault="00072D98" w:rsidP="00072D9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llider bias: 0</w:t>
            </w:r>
          </w:p>
          <w:p w14:paraId="0B48C988" w14:textId="68E6974F" w:rsidR="00072D98" w:rsidRPr="00B614D7" w:rsidRDefault="00072D98" w:rsidP="00072D9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history="1">
              <w:r w:rsidRPr="00B614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Sampling bias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>: 0</w:t>
            </w:r>
          </w:p>
          <w:p w14:paraId="0268111F" w14:textId="48DA783E" w:rsidR="00072D98" w:rsidRPr="00B614D7" w:rsidRDefault="00072D98" w:rsidP="00072D9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history="1">
              <w:r w:rsidRPr="00B614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Selection bias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>: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D6573E7" w14:textId="77777777" w:rsidR="00072D98" w:rsidRPr="00B614D7" w:rsidRDefault="00072D98" w:rsidP="00072D9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Collider stratification bias: 0</w:t>
            </w:r>
          </w:p>
          <w:p w14:paraId="681C541D" w14:textId="77777777" w:rsidR="00072D98" w:rsidRPr="00B614D7" w:rsidRDefault="00072D98" w:rsidP="00072D9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Ascertainment bias: 0</w:t>
            </w:r>
          </w:p>
          <w:p w14:paraId="27D90364" w14:textId="21D3BC5F" w:rsidR="00B614D7" w:rsidRPr="00B614D7" w:rsidRDefault="00072D98" w:rsidP="00072D9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Berkson’s paradox: 0</w:t>
            </w:r>
          </w:p>
        </w:tc>
      </w:tr>
      <w:tr w:rsidR="00B614D7" w:rsidRPr="00B614D7" w14:paraId="5259AE5E" w14:textId="77777777" w:rsidTr="000438A7">
        <w:tc>
          <w:tcPr>
            <w:tcW w:w="4320" w:type="dxa"/>
          </w:tcPr>
          <w:p w14:paraId="4EE571F6" w14:textId="681E58F1" w:rsidR="00B614D7" w:rsidRPr="00B614D7" w:rsidRDefault="00B614D7" w:rsidP="0041392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IEEE Journal of Bio</w:t>
            </w:r>
            <w:r w:rsidR="00413927">
              <w:rPr>
                <w:rFonts w:ascii="Times New Roman" w:hAnsi="Times New Roman" w:cs="Times New Roman"/>
                <w:sz w:val="20"/>
                <w:szCs w:val="20"/>
              </w:rPr>
              <w:t>medical and Health Informatics</w:t>
            </w:r>
          </w:p>
        </w:tc>
        <w:tc>
          <w:tcPr>
            <w:tcW w:w="5040" w:type="dxa"/>
          </w:tcPr>
          <w:p w14:paraId="5351DA02" w14:textId="77777777" w:rsidR="00B614D7" w:rsidRP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Collider bias: 0</w:t>
            </w:r>
          </w:p>
          <w:p w14:paraId="0625714C" w14:textId="77777777" w:rsidR="00B614D7" w:rsidRPr="00B614D7" w:rsidRDefault="00D95BEC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history="1">
              <w:r w:rsidR="00B614D7" w:rsidRPr="00B614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Sampling bias</w:t>
              </w:r>
            </w:hyperlink>
            <w:r w:rsidR="00B614D7" w:rsidRPr="00B614D7">
              <w:rPr>
                <w:rFonts w:ascii="Times New Roman" w:hAnsi="Times New Roman" w:cs="Times New Roman"/>
                <w:sz w:val="20"/>
                <w:szCs w:val="20"/>
              </w:rPr>
              <w:t>: 3</w:t>
            </w:r>
          </w:p>
          <w:p w14:paraId="657819AB" w14:textId="77777777" w:rsidR="00B614D7" w:rsidRPr="00B614D7" w:rsidRDefault="00D95BEC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 w:history="1">
              <w:r w:rsidR="00B614D7" w:rsidRPr="00B614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Selection bias</w:t>
              </w:r>
            </w:hyperlink>
            <w:r w:rsidR="00B614D7">
              <w:rPr>
                <w:rFonts w:ascii="Times New Roman" w:hAnsi="Times New Roman" w:cs="Times New Roman"/>
                <w:sz w:val="20"/>
                <w:szCs w:val="20"/>
              </w:rPr>
              <w:t xml:space="preserve">: 2 </w:t>
            </w:r>
          </w:p>
          <w:p w14:paraId="4B7DA3A4" w14:textId="77777777" w:rsidR="00B614D7" w:rsidRP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Collider stratification bias: 0</w:t>
            </w:r>
          </w:p>
          <w:p w14:paraId="2DFBA159" w14:textId="77777777" w:rsidR="00B614D7" w:rsidRP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Ascertainment bias: 0</w:t>
            </w:r>
          </w:p>
          <w:p w14:paraId="296993D9" w14:textId="77777777" w:rsidR="00B614D7" w:rsidRP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Berkson’s paradox: 0</w:t>
            </w:r>
          </w:p>
        </w:tc>
      </w:tr>
      <w:tr w:rsidR="00B614D7" w:rsidRPr="00B614D7" w14:paraId="6B3A0A78" w14:textId="77777777" w:rsidTr="000438A7">
        <w:tc>
          <w:tcPr>
            <w:tcW w:w="4320" w:type="dxa"/>
          </w:tcPr>
          <w:p w14:paraId="55833160" w14:textId="68599DC0" w:rsidR="00B614D7" w:rsidRPr="00B614D7" w:rsidRDefault="00B614D7" w:rsidP="0041392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Journal of Medic</w:t>
            </w:r>
            <w:r w:rsidR="00413927">
              <w:rPr>
                <w:rFonts w:ascii="Times New Roman" w:hAnsi="Times New Roman" w:cs="Times New Roman"/>
                <w:sz w:val="20"/>
                <w:szCs w:val="20"/>
              </w:rPr>
              <w:t>al Internet Research</w:t>
            </w:r>
          </w:p>
        </w:tc>
        <w:tc>
          <w:tcPr>
            <w:tcW w:w="5040" w:type="dxa"/>
          </w:tcPr>
          <w:p w14:paraId="250A18ED" w14:textId="77777777" w:rsidR="00B614D7" w:rsidRP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Collider bias: 0</w:t>
            </w:r>
          </w:p>
          <w:p w14:paraId="0F6B08E7" w14:textId="77777777" w:rsidR="00B614D7" w:rsidRPr="00B614D7" w:rsidRDefault="00D95BEC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 w:history="1">
              <w:r w:rsidR="00B614D7" w:rsidRPr="00B614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Sampling bias</w:t>
              </w:r>
            </w:hyperlink>
            <w:r w:rsidR="00B614D7" w:rsidRPr="00B614D7">
              <w:rPr>
                <w:rFonts w:ascii="Times New Roman" w:hAnsi="Times New Roman" w:cs="Times New Roman"/>
                <w:sz w:val="20"/>
                <w:szCs w:val="20"/>
              </w:rPr>
              <w:t>: 54</w:t>
            </w:r>
          </w:p>
          <w:p w14:paraId="1841405D" w14:textId="77777777" w:rsidR="00B614D7" w:rsidRDefault="00D95BEC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" w:history="1">
              <w:r w:rsidR="00B614D7" w:rsidRPr="00B614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Selection bias</w:t>
              </w:r>
            </w:hyperlink>
            <w:r w:rsidR="00B614D7" w:rsidRPr="00B614D7">
              <w:rPr>
                <w:rFonts w:ascii="Times New Roman" w:hAnsi="Times New Roman" w:cs="Times New Roman"/>
                <w:sz w:val="20"/>
                <w:szCs w:val="20"/>
              </w:rPr>
              <w:t xml:space="preserve">: 44 </w:t>
            </w:r>
          </w:p>
          <w:p w14:paraId="1A4EFD57" w14:textId="77777777" w:rsidR="00B614D7" w:rsidRP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Collider stratification bias: 0</w:t>
            </w:r>
          </w:p>
          <w:p w14:paraId="6359A601" w14:textId="77777777" w:rsidR="00B614D7" w:rsidRPr="00B614D7" w:rsidRDefault="00D95BEC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5" w:history="1">
              <w:r w:rsidR="00B614D7" w:rsidRPr="00B614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Ascertainment</w:t>
              </w:r>
            </w:hyperlink>
            <w:r w:rsidR="00B614D7" w:rsidRPr="00B614D7">
              <w:rPr>
                <w:rFonts w:ascii="Times New Roman" w:hAnsi="Times New Roman" w:cs="Times New Roman"/>
                <w:sz w:val="20"/>
                <w:szCs w:val="20"/>
              </w:rPr>
              <w:t xml:space="preserve"> bias: 6</w:t>
            </w:r>
          </w:p>
          <w:p w14:paraId="0142656F" w14:textId="77777777" w:rsidR="00B614D7" w:rsidRP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Berkson’s paradox: 0</w:t>
            </w:r>
          </w:p>
        </w:tc>
      </w:tr>
      <w:tr w:rsidR="00413927" w:rsidRPr="00B614D7" w14:paraId="7CFF08F7" w14:textId="77777777" w:rsidTr="000438A7">
        <w:tc>
          <w:tcPr>
            <w:tcW w:w="4320" w:type="dxa"/>
          </w:tcPr>
          <w:p w14:paraId="79F8C520" w14:textId="79246312" w:rsidR="00413927" w:rsidRDefault="00413927" w:rsidP="004139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Journal of Medical Internet Research:</w:t>
            </w: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 xml:space="preserve"> M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cal Informatics</w:t>
            </w:r>
          </w:p>
        </w:tc>
        <w:tc>
          <w:tcPr>
            <w:tcW w:w="5040" w:type="dxa"/>
          </w:tcPr>
          <w:p w14:paraId="4E32BC2E" w14:textId="77777777" w:rsidR="00413927" w:rsidRPr="00B614D7" w:rsidRDefault="00413927" w:rsidP="0041392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Collider bias: 0</w:t>
            </w:r>
          </w:p>
          <w:p w14:paraId="0B6A1FC2" w14:textId="77777777" w:rsidR="00413927" w:rsidRPr="00B614D7" w:rsidRDefault="00413927" w:rsidP="0041392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6" w:history="1">
              <w:r w:rsidRPr="00B614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Sampling bias</w:t>
              </w:r>
            </w:hyperlink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: 5</w:t>
            </w:r>
          </w:p>
          <w:p w14:paraId="0151104D" w14:textId="77777777" w:rsidR="00413927" w:rsidRPr="00B614D7" w:rsidRDefault="00413927" w:rsidP="0041392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lection bias: 3 </w:t>
            </w:r>
          </w:p>
          <w:p w14:paraId="1DEAFDA4" w14:textId="77777777" w:rsidR="00413927" w:rsidRPr="00B614D7" w:rsidRDefault="00413927" w:rsidP="0041392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Collider stratification bias: 0</w:t>
            </w:r>
          </w:p>
          <w:p w14:paraId="5B1141BD" w14:textId="77777777" w:rsidR="00413927" w:rsidRPr="00B614D7" w:rsidRDefault="00413927" w:rsidP="0041392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Ascertainment bias: 0</w:t>
            </w:r>
          </w:p>
          <w:p w14:paraId="57AF593B" w14:textId="5BD79963" w:rsidR="00413927" w:rsidRPr="00B614D7" w:rsidRDefault="00413927" w:rsidP="004139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Berkson’s paradox: 0</w:t>
            </w:r>
          </w:p>
        </w:tc>
      </w:tr>
      <w:tr w:rsidR="00B614D7" w:rsidRPr="00B614D7" w14:paraId="32E35763" w14:textId="77777777" w:rsidTr="000438A7">
        <w:tc>
          <w:tcPr>
            <w:tcW w:w="4320" w:type="dxa"/>
          </w:tcPr>
          <w:p w14:paraId="2CB091CF" w14:textId="3F553867" w:rsidR="00B614D7" w:rsidRPr="00B614D7" w:rsidRDefault="00413927" w:rsidP="0041392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ournal of Medical Systems</w:t>
            </w:r>
          </w:p>
        </w:tc>
        <w:tc>
          <w:tcPr>
            <w:tcW w:w="5040" w:type="dxa"/>
          </w:tcPr>
          <w:p w14:paraId="0CD68D17" w14:textId="77777777" w:rsidR="00B614D7" w:rsidRP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Collider bias: 0</w:t>
            </w:r>
          </w:p>
          <w:p w14:paraId="1DEF6B7F" w14:textId="77777777" w:rsidR="00B614D7" w:rsidRPr="00B614D7" w:rsidRDefault="00D95BEC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7" w:history="1">
              <w:r w:rsidR="00B614D7" w:rsidRPr="00B614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Sampling bias</w:t>
              </w:r>
            </w:hyperlink>
            <w:r w:rsidR="00B614D7" w:rsidRPr="00B614D7">
              <w:rPr>
                <w:rFonts w:ascii="Times New Roman" w:hAnsi="Times New Roman" w:cs="Times New Roman"/>
                <w:sz w:val="20"/>
                <w:szCs w:val="20"/>
              </w:rPr>
              <w:t>: 1</w:t>
            </w:r>
          </w:p>
          <w:p w14:paraId="04FBAD33" w14:textId="77777777" w:rsidR="00B614D7" w:rsidRP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Selection bias: 1</w:t>
            </w:r>
          </w:p>
          <w:p w14:paraId="46302AA2" w14:textId="77777777" w:rsidR="00B614D7" w:rsidRP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Collider stratification bias: 0</w:t>
            </w:r>
          </w:p>
          <w:p w14:paraId="40E07007" w14:textId="77777777" w:rsidR="00B614D7" w:rsidRP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Ascertainment bias: 1</w:t>
            </w:r>
          </w:p>
          <w:p w14:paraId="7D369AF3" w14:textId="77777777" w:rsidR="00B614D7" w:rsidRP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Berkson’s paradox: 0</w:t>
            </w:r>
          </w:p>
        </w:tc>
      </w:tr>
      <w:tr w:rsidR="00B614D7" w:rsidRPr="00B614D7" w14:paraId="60B2095E" w14:textId="77777777" w:rsidTr="000438A7">
        <w:tc>
          <w:tcPr>
            <w:tcW w:w="4320" w:type="dxa"/>
          </w:tcPr>
          <w:p w14:paraId="49CB4123" w14:textId="04CC704A" w:rsidR="00B614D7" w:rsidRPr="00B614D7" w:rsidRDefault="00B614D7" w:rsidP="0041392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413927">
              <w:rPr>
                <w:rFonts w:ascii="Times New Roman" w:hAnsi="Times New Roman" w:cs="Times New Roman"/>
                <w:sz w:val="20"/>
                <w:szCs w:val="20"/>
              </w:rPr>
              <w:t>ealthcare Informatics Research</w:t>
            </w:r>
          </w:p>
        </w:tc>
        <w:tc>
          <w:tcPr>
            <w:tcW w:w="5040" w:type="dxa"/>
          </w:tcPr>
          <w:p w14:paraId="158EA932" w14:textId="77777777" w:rsidR="00B614D7" w:rsidRP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Collider bias: 0</w:t>
            </w:r>
          </w:p>
          <w:p w14:paraId="1CFD8F99" w14:textId="77777777" w:rsidR="00B614D7" w:rsidRPr="00B614D7" w:rsidRDefault="00D95BEC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8" w:history="1">
              <w:r w:rsidR="00B614D7" w:rsidRPr="00B614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Sampling bias</w:t>
              </w:r>
            </w:hyperlink>
            <w:r w:rsidR="00B614D7" w:rsidRPr="00B614D7">
              <w:rPr>
                <w:rFonts w:ascii="Times New Roman" w:hAnsi="Times New Roman" w:cs="Times New Roman"/>
                <w:sz w:val="20"/>
                <w:szCs w:val="20"/>
              </w:rPr>
              <w:t>: 1</w:t>
            </w:r>
          </w:p>
          <w:p w14:paraId="467AAF68" w14:textId="77777777" w:rsidR="00B614D7" w:rsidRP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 xml:space="preserve">Selection bias: 1 </w:t>
            </w:r>
          </w:p>
          <w:p w14:paraId="6BA805EA" w14:textId="77777777" w:rsidR="00B614D7" w:rsidRP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Collider stratification bias: 0</w:t>
            </w:r>
          </w:p>
          <w:p w14:paraId="27F7D9BF" w14:textId="77777777" w:rsidR="00B614D7" w:rsidRP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Ascertainment bias: 0</w:t>
            </w:r>
          </w:p>
          <w:p w14:paraId="6A69320D" w14:textId="77777777" w:rsidR="00B614D7" w:rsidRP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Berkson’s paradox: 0</w:t>
            </w:r>
          </w:p>
        </w:tc>
      </w:tr>
      <w:tr w:rsidR="00B614D7" w:rsidRPr="00B614D7" w14:paraId="77BE44A5" w14:textId="77777777" w:rsidTr="000438A7">
        <w:tc>
          <w:tcPr>
            <w:tcW w:w="4320" w:type="dxa"/>
          </w:tcPr>
          <w:p w14:paraId="291E4386" w14:textId="172EEB04" w:rsidR="00B614D7" w:rsidRPr="00B614D7" w:rsidRDefault="00B614D7" w:rsidP="0041392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Studies in Health Technology and Informatics</w:t>
            </w:r>
          </w:p>
        </w:tc>
        <w:tc>
          <w:tcPr>
            <w:tcW w:w="5040" w:type="dxa"/>
          </w:tcPr>
          <w:p w14:paraId="0911467F" w14:textId="77777777" w:rsidR="00B614D7" w:rsidRP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Collider bias: 0</w:t>
            </w:r>
          </w:p>
          <w:p w14:paraId="76CA2F4E" w14:textId="77777777" w:rsidR="00B614D7" w:rsidRPr="00B614D7" w:rsidRDefault="00D95BEC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9" w:history="1">
              <w:r w:rsidR="00B614D7" w:rsidRPr="00B614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Sampling bias</w:t>
              </w:r>
            </w:hyperlink>
            <w:r w:rsidR="00B614D7" w:rsidRPr="00B614D7">
              <w:rPr>
                <w:rFonts w:ascii="Times New Roman" w:hAnsi="Times New Roman" w:cs="Times New Roman"/>
                <w:sz w:val="20"/>
                <w:szCs w:val="20"/>
              </w:rPr>
              <w:t>: 15</w:t>
            </w:r>
          </w:p>
          <w:p w14:paraId="4585B3E1" w14:textId="77777777" w:rsidR="00B614D7" w:rsidRPr="00B614D7" w:rsidRDefault="00D95BEC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0" w:history="1">
              <w:r w:rsidR="00B614D7" w:rsidRPr="00B614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Selection bias</w:t>
              </w:r>
            </w:hyperlink>
            <w:r w:rsidR="00B614D7" w:rsidRPr="00B614D7">
              <w:rPr>
                <w:rFonts w:ascii="Times New Roman" w:hAnsi="Times New Roman" w:cs="Times New Roman"/>
                <w:sz w:val="20"/>
                <w:szCs w:val="20"/>
              </w:rPr>
              <w:t>: 12</w:t>
            </w:r>
          </w:p>
          <w:p w14:paraId="355291FC" w14:textId="77777777" w:rsidR="00B614D7" w:rsidRP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Collider stratification bias: 0</w:t>
            </w:r>
          </w:p>
          <w:p w14:paraId="3BB742D2" w14:textId="77777777" w:rsidR="00B614D7" w:rsidRPr="00B614D7" w:rsidRDefault="00D95BEC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1" w:history="1">
              <w:r w:rsidR="00B614D7" w:rsidRPr="00B614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Ascertainment</w:t>
              </w:r>
            </w:hyperlink>
            <w:r w:rsidR="00B614D7" w:rsidRPr="00B614D7">
              <w:rPr>
                <w:rFonts w:ascii="Times New Roman" w:hAnsi="Times New Roman" w:cs="Times New Roman"/>
                <w:sz w:val="20"/>
                <w:szCs w:val="20"/>
              </w:rPr>
              <w:t xml:space="preserve"> bias: 2</w:t>
            </w:r>
          </w:p>
          <w:p w14:paraId="008B36B4" w14:textId="77777777" w:rsidR="00B614D7" w:rsidRPr="00B614D7" w:rsidRDefault="00B614D7" w:rsidP="000438A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Berkson’s paradox: 0</w:t>
            </w:r>
          </w:p>
        </w:tc>
      </w:tr>
      <w:tr w:rsidR="00EA4536" w:rsidRPr="00B614D7" w14:paraId="17E7D1D3" w14:textId="77777777" w:rsidTr="000438A7">
        <w:tc>
          <w:tcPr>
            <w:tcW w:w="4320" w:type="dxa"/>
          </w:tcPr>
          <w:p w14:paraId="38F651D3" w14:textId="6C2AF7D9" w:rsidR="00EA4536" w:rsidRPr="00B614D7" w:rsidRDefault="00EA4536" w:rsidP="00EA4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ournal of the American Medical Association</w:t>
            </w:r>
          </w:p>
        </w:tc>
        <w:tc>
          <w:tcPr>
            <w:tcW w:w="5040" w:type="dxa"/>
          </w:tcPr>
          <w:p w14:paraId="7CDA512E" w14:textId="77777777" w:rsidR="00EA4536" w:rsidRPr="00B614D7" w:rsidRDefault="00EA4536" w:rsidP="00EA453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Collider bias: 0</w:t>
            </w:r>
          </w:p>
          <w:p w14:paraId="5E6940FA" w14:textId="0D060C20" w:rsidR="00EA4536" w:rsidRPr="00B614D7" w:rsidRDefault="00EA4536" w:rsidP="00EA453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2" w:history="1">
              <w:r w:rsidRPr="00B614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Sampling bias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>: 0</w:t>
            </w:r>
          </w:p>
          <w:p w14:paraId="06EEACFC" w14:textId="0CA77974" w:rsidR="00EA4536" w:rsidRPr="00B614D7" w:rsidRDefault="00EA4536" w:rsidP="00EA453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3" w:history="1">
              <w:r w:rsidRPr="00B614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Selection bias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>: 10</w:t>
            </w:r>
          </w:p>
          <w:p w14:paraId="0D6F042F" w14:textId="77777777" w:rsidR="00EA4536" w:rsidRPr="00B614D7" w:rsidRDefault="00EA4536" w:rsidP="00EA453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Collider stratification bias: 0</w:t>
            </w:r>
          </w:p>
          <w:p w14:paraId="08E998CC" w14:textId="77777777" w:rsidR="00EA4536" w:rsidRDefault="00EA4536" w:rsidP="00EA453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4" w:history="1">
              <w:r w:rsidRPr="00B614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Ascertainment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ias: 0</w:t>
            </w:r>
          </w:p>
          <w:p w14:paraId="5CADF048" w14:textId="622036F7" w:rsidR="00EA4536" w:rsidRPr="00B614D7" w:rsidRDefault="00EA4536" w:rsidP="00EA453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4D7">
              <w:rPr>
                <w:rFonts w:ascii="Times New Roman" w:hAnsi="Times New Roman" w:cs="Times New Roman"/>
                <w:sz w:val="20"/>
                <w:szCs w:val="20"/>
              </w:rPr>
              <w:t>Berkson’s paradox: 0</w:t>
            </w:r>
          </w:p>
        </w:tc>
      </w:tr>
    </w:tbl>
    <w:p w14:paraId="595C630E" w14:textId="77777777" w:rsidR="00B614D7" w:rsidRPr="00B614D7" w:rsidRDefault="00B614D7" w:rsidP="00B614D7">
      <w:pPr>
        <w:rPr>
          <w:rFonts w:ascii="Times New Roman" w:hAnsi="Times New Roman" w:cs="Times New Roman"/>
        </w:rPr>
      </w:pPr>
    </w:p>
    <w:p w14:paraId="4850F1DE" w14:textId="77777777" w:rsidR="002E2B64" w:rsidRPr="00B614D7" w:rsidRDefault="00D95BEC">
      <w:pPr>
        <w:rPr>
          <w:rFonts w:ascii="Times New Roman" w:hAnsi="Times New Roman" w:cs="Times New Roman"/>
        </w:rPr>
      </w:pPr>
    </w:p>
    <w:sectPr w:rsidR="002E2B64" w:rsidRPr="00B614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4D7"/>
    <w:rsid w:val="00072D98"/>
    <w:rsid w:val="00413927"/>
    <w:rsid w:val="0042057D"/>
    <w:rsid w:val="00B614D7"/>
    <w:rsid w:val="00CB0620"/>
    <w:rsid w:val="00D95BEC"/>
    <w:rsid w:val="00EA4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CAB9E"/>
  <w15:chartTrackingRefBased/>
  <w15:docId w15:val="{F8B20078-80E8-4537-AA0E-35C3CF616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14D7"/>
  </w:style>
  <w:style w:type="paragraph" w:styleId="Heading1">
    <w:name w:val="heading 1"/>
    <w:basedOn w:val="Normal"/>
    <w:next w:val="Normal"/>
    <w:link w:val="Heading1Char"/>
    <w:uiPriority w:val="9"/>
    <w:qFormat/>
    <w:rsid w:val="00B614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14D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B614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614D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%28%22Journal+of+Biomedical+Informatics%22%5BJournal%5D%29+AND+%28selection+bias%29" TargetMode="External"/><Relationship Id="rId13" Type="http://schemas.openxmlformats.org/officeDocument/2006/relationships/hyperlink" Target="https://pubmed.ncbi.nlm.nih.gov/?term=%28%22Journal+of+Medical+Internet+Research%22%5BJournal%5D%29+AND+%28sampling+bias%29" TargetMode="External"/><Relationship Id="rId18" Type="http://schemas.openxmlformats.org/officeDocument/2006/relationships/hyperlink" Target="https://pubmed.ncbi.nlm.nih.gov/30109154/" TargetMode="External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hyperlink" Target="https://pubmed.ncbi.nlm.nih.gov/?term=%28%22Studies+in+Health+Technology+and+Informatics%22%5BJournal%5D%29+AND+%28ascertainment+bias%29" TargetMode="External"/><Relationship Id="rId7" Type="http://schemas.openxmlformats.org/officeDocument/2006/relationships/hyperlink" Target="https://pubmed.ncbi.nlm.nih.gov/?term=%28%22Journal+of+Biomedical+Informatics%22%5BJournal%5D%29+AND+%28sampling+bias%29" TargetMode="External"/><Relationship Id="rId12" Type="http://schemas.openxmlformats.org/officeDocument/2006/relationships/hyperlink" Target="https://pubmed.ncbi.nlm.nih.gov/?term=%28%22IEEE+Journal+of+Biomedical+and+Health+Informatics%22%5BJournal%5D%29+AND+%28selection+bias%29" TargetMode="External"/><Relationship Id="rId17" Type="http://schemas.openxmlformats.org/officeDocument/2006/relationships/hyperlink" Target="https://pubmed.ncbi.nlm.nih.gov/30604101/" TargetMode="External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s://pubmed.ncbi.nlm.nih.gov/33688846/" TargetMode="External"/><Relationship Id="rId20" Type="http://schemas.openxmlformats.org/officeDocument/2006/relationships/hyperlink" Target="https://pubmed.ncbi.nlm.nih.gov/?term=%28%22Studies+in+Health+Technology+and+Informatics%22%5BJournal%5D%29+AND+%28selection+bias%29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pubmed.ncbi.nlm.nih.gov/?term=%28%22IEEE+Journal+of+Biomedical+and+Health+Informatics%22%5BJournal%5D%29+AND+%28sampling+bias%29" TargetMode="External"/><Relationship Id="rId24" Type="http://schemas.openxmlformats.org/officeDocument/2006/relationships/hyperlink" Target="https://pubmed.ncbi.nlm.nih.gov/?term=%28%22Studies+in+Health+Technology+and+Informatics%22%5BJournal%5D%29+AND+%28ascertainment+bias%29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pubmed.ncbi.nlm.nih.gov/?term=%28%22Journal+of+Medical+Internet+Research%22%5BJournal%5D%29+AND+%28ascertainment+bias%29" TargetMode="External"/><Relationship Id="rId23" Type="http://schemas.openxmlformats.org/officeDocument/2006/relationships/hyperlink" Target="https://pubmed.ncbi.nlm.nih.gov/?term=%28%22Studies+in+Health+Technology+and+Informatics%22%5BJournal%5D%29+AND+%28selection+bias%29" TargetMode="External"/><Relationship Id="rId10" Type="http://schemas.openxmlformats.org/officeDocument/2006/relationships/hyperlink" Target="https://pubmed.ncbi.nlm.nih.gov/?term=%28%22Journal+of+Biomedical+Informatics%22%5BJournal%5D%29+AND+%28selection+bias%29" TargetMode="External"/><Relationship Id="rId19" Type="http://schemas.openxmlformats.org/officeDocument/2006/relationships/hyperlink" Target="https://pubmed.ncbi.nlm.nih.gov/?term=%28%22Studies+in+Health+Technology+and+Informatics%22%5BJournal%5D%29+AND+%28sampling+bias%29" TargetMode="External"/><Relationship Id="rId4" Type="http://schemas.openxmlformats.org/officeDocument/2006/relationships/styles" Target="styles.xml"/><Relationship Id="rId9" Type="http://schemas.openxmlformats.org/officeDocument/2006/relationships/hyperlink" Target="https://pubmed.ncbi.nlm.nih.gov/?term=%28%22Journal+of+Biomedical+Informatics%22%5BJournal%5D%29+AND+%28sampling+bias%29" TargetMode="External"/><Relationship Id="rId14" Type="http://schemas.openxmlformats.org/officeDocument/2006/relationships/hyperlink" Target="https://pubmed.ncbi.nlm.nih.gov/?term=%28%22Journal+of+Medical+Internet+Research%22%5BJournal%5D%29+AND+%28selection+bias%29" TargetMode="External"/><Relationship Id="rId22" Type="http://schemas.openxmlformats.org/officeDocument/2006/relationships/hyperlink" Target="https://pubmed.ncbi.nlm.nih.gov/?term=%28%22Studies+in+Health+Technology+and+Informatics%22%5BJournal%5D%29+AND+%28sampling+bias%2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5A736A5B706B4199ADE3F9660632E8" ma:contentTypeVersion="14" ma:contentTypeDescription="Create a new document." ma:contentTypeScope="" ma:versionID="ea3d145ffef46fa2d2e9cf85121befa3">
  <xsd:schema xmlns:xsd="http://www.w3.org/2001/XMLSchema" xmlns:xs="http://www.w3.org/2001/XMLSchema" xmlns:p="http://schemas.microsoft.com/office/2006/metadata/properties" xmlns:ns3="2d374a3c-f27b-4379-8d9b-b3c67df34604" xmlns:ns4="b84fef3d-7b35-4713-a4e6-f27219e8cadd" targetNamespace="http://schemas.microsoft.com/office/2006/metadata/properties" ma:root="true" ma:fieldsID="8e4dc2fcce08b3d09113ea5d937d37ea" ns3:_="" ns4:_="">
    <xsd:import namespace="2d374a3c-f27b-4379-8d9b-b3c67df34604"/>
    <xsd:import namespace="b84fef3d-7b35-4713-a4e6-f27219e8cad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374a3c-f27b-4379-8d9b-b3c67df346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4fef3d-7b35-4713-a4e6-f27219e8cad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A60B8FB-0E63-495A-B6F0-F5769A8ACC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374a3c-f27b-4379-8d9b-b3c67df34604"/>
    <ds:schemaRef ds:uri="b84fef3d-7b35-4713-a4e6-f27219e8ca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B99F684-EC96-442C-82F6-1CFAD7469B30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b84fef3d-7b35-4713-a4e6-f27219e8cadd"/>
    <ds:schemaRef ds:uri="http://schemas.microsoft.com/office/2006/documentManagement/types"/>
    <ds:schemaRef ds:uri="http://schemas.microsoft.com/office/infopath/2007/PartnerControls"/>
    <ds:schemaRef ds:uri="2d374a3c-f27b-4379-8d9b-b3c67df34604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EB9B4AE-D56F-4C76-83F3-EAF53D0604F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7</TotalTime>
  <Pages>2</Pages>
  <Words>680</Words>
  <Characters>3880</Characters>
  <Application>Microsoft Office Word</Application>
  <DocSecurity>0</DocSecurity>
  <Lines>32</Lines>
  <Paragraphs>9</Paragraphs>
  <ScaleCrop>false</ScaleCrop>
  <Company>OHSU</Company>
  <LinksUpToDate>false</LinksUpToDate>
  <CharactersWithSpaces>4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Weiskopf</dc:creator>
  <cp:keywords/>
  <dc:description/>
  <cp:lastModifiedBy>Nicole Weiskopf</cp:lastModifiedBy>
  <cp:revision>5</cp:revision>
  <dcterms:created xsi:type="dcterms:W3CDTF">2022-10-03T23:27:00Z</dcterms:created>
  <dcterms:modified xsi:type="dcterms:W3CDTF">2023-01-25T2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5A736A5B706B4199ADE3F9660632E8</vt:lpwstr>
  </property>
</Properties>
</file>